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800" w:type="dxa"/>
        <w:tblLayout w:type="fixed"/>
        <w:tblLook w:val="04A0" w:firstRow="1" w:lastRow="0" w:firstColumn="1" w:lastColumn="0" w:noHBand="0" w:noVBand="1"/>
      </w:tblPr>
      <w:tblGrid>
        <w:gridCol w:w="1165"/>
        <w:gridCol w:w="605"/>
        <w:gridCol w:w="11030"/>
      </w:tblGrid>
      <w:tr w:rsidR="00055D90" w:rsidRPr="00BF48B3" w:rsidTr="00055D90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</w:rPr>
            </w:pPr>
            <w:r w:rsidRPr="00BF48B3">
              <w:rPr>
                <w:rFonts w:ascii="Calibri" w:eastAsia="Times New Roman" w:hAnsi="Calibri" w:cs="Times New Roman"/>
                <w:color w:val="0000FF"/>
              </w:rPr>
              <w:t>Descriptio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</w:rPr>
            </w:pPr>
            <w:r w:rsidRPr="00BF48B3">
              <w:rPr>
                <w:rFonts w:ascii="Calibri" w:eastAsia="Times New Roman" w:hAnsi="Calibri" w:cs="Times New Roman"/>
                <w:color w:val="0000FF"/>
              </w:rPr>
              <w:t>S.no</w:t>
            </w:r>
          </w:p>
        </w:tc>
        <w:tc>
          <w:tcPr>
            <w:tcW w:w="1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</w:rPr>
            </w:pPr>
            <w:r w:rsidRPr="00BF48B3">
              <w:rPr>
                <w:rFonts w:ascii="Calibri" w:eastAsia="Times New Roman" w:hAnsi="Calibri" w:cs="Times New Roman"/>
                <w:color w:val="0000FF"/>
              </w:rPr>
              <w:t>Strategy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Indicatio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oral contraceptives[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MeSH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Terms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hormonal oral contraceptives[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MeSH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Terms]</w:t>
            </w:r>
          </w:p>
        </w:tc>
      </w:tr>
      <w:tr w:rsidR="00055D90" w:rsidRPr="00BF48B3" w:rsidTr="00055D90">
        <w:trPr>
          <w:trHeight w:val="24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"Agents, Estrogen Contraceptive" OR "Contraception" OR "Contraceptive Agents, Estrogen" OR "Contraceptive Agents, Oral, Hormonal" OR "Contraceptives, Hormonal Oral" OR "Contraceptives, Low-Dose Oral" OR "Contraceptives, Phasic Oral" OR "Estrogen Contraceptive Agents" OR "Hormonal Oral Contraceptive Agents" OR "Hormonal Oral Contraceptives" OR "Low-Dose Oral Contraceptives" OR "Oral Contraceptive Agents, Hormonal" OR "Oral Contraceptives" OR "Oral Contraceptives, Hormonal" OR "Oral Contraceptives, Low Dose" OR "Oral Contraceptives, Low-Dose" OR "Oral Contraceptives, Phasic" OR "Phasic Oral Contraceptives"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"Hormonal contraceptives" OR "Hormonal contraception" OR "Contraceptives, hormonal"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#1 OR #2 OR #3 OR #4</w:t>
            </w:r>
          </w:p>
        </w:tc>
      </w:tr>
      <w:tr w:rsidR="00055D90" w:rsidRPr="00BF48B3" w:rsidTr="00055D90">
        <w:trPr>
          <w:trHeight w:val="120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Medication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"l-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gestre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" OR "l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gestre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D-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gestre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" OR "D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gestre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Microva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duofem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Microlut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Mirena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geston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Norplant-2" OR "Norplant 2" OR "Norplant2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Levo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Norplant" OR "Plan B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Vikela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Cerazet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Capronor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levonorgestre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055D90" w:rsidRPr="00BF48B3" w:rsidTr="00055D90">
        <w:trPr>
          <w:trHeight w:val="24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Estradiol" OR "Estradiol,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oestradio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yny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Estradiol" OR "Estradiol,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yny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Estradiol Hemihydrate" OR "Hemihydrate,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Estradiol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Estradiol, (8 alpha)-Isomer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Estradiol, (8 alpha,17 alpha)-Isomer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Estradiol, (8 alpha,9 beta,13 alpha,14 beta)-Isomer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Progynon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C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Microfollin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Microfollin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Forte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-Oestradio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ffik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Oestradio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ffik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estradio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Jenapharm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Jenapharm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estradio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Lynora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stiny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Estradiol, (9 beta,17 alpha)-Isomer"</w:t>
            </w:r>
          </w:p>
        </w:tc>
      </w:tr>
      <w:tr w:rsidR="00055D90" w:rsidRPr="00BF48B3" w:rsidTr="00055D90">
        <w:trPr>
          <w:trHeight w:val="9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Drospirenone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dihydrospirorenone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" OR "6beta,7beta,15beta,16beta-dimethylen-3-oxo-17alpha-pregn-4-en-21,17-carbolacton"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OR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"1,2-dihydro-spirorenone" OR "1,2-dihydrospirorenone" OR "ZK 30595" OR "ZK30595"</w:t>
            </w:r>
          </w:p>
        </w:tc>
      </w:tr>
      <w:tr w:rsidR="00055D90" w:rsidRPr="00BF48B3" w:rsidTr="00055D90">
        <w:trPr>
          <w:trHeight w:val="12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ethindrone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pregneninolone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ethisterone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nortestosterone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Conceplan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Micronor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lutin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Nor-QD" OR "Nor QD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QD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colut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colute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ethindrone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, (1 beta)-Isomer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Monogest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gestimate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norgestre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oxime acetate"</w:t>
            </w:r>
          </w:p>
        </w:tc>
      </w:tr>
      <w:tr w:rsidR="00055D90" w:rsidRPr="00BF48B3" w:rsidTr="00055D90">
        <w:trPr>
          <w:trHeight w:val="9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oestrogen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[All Fields] OR "estrogens"[Pharmacological Action] OR "estrogens"[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MeSH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Terms] OR "estrogens"[All Fields] OR "estrogen"[All Fields]) AND combination[All Fields] AND ("progesterone"[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MeSH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Terms] OR "progesterone"[All Fields]</w:t>
            </w:r>
          </w:p>
        </w:tc>
      </w:tr>
      <w:tr w:rsidR="00055D90" w:rsidRPr="00BF48B3" w:rsidTr="00055D90">
        <w:trPr>
          <w:trHeight w:val="6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ethiny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estradiol -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levonorgestre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Microgynon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Trikvilar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Trirego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aviane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 OR "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Gynatrol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"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#6 OR #7 OR #8 OR #9 OR #10 OR #11 OR #12</w:t>
            </w:r>
          </w:p>
        </w:tc>
      </w:tr>
      <w:tr w:rsidR="00055D90" w:rsidRPr="00BF48B3" w:rsidTr="00055D90">
        <w:trPr>
          <w:trHeight w:val="9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Indications OR Medication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#5 OR #13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Economic analysi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cost*[ti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benefit cost*[ti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cost savings*[ti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costs*[ti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decision analysis*[ti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economic*[ti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cost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minimisation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*[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cost minimization*[ti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cost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utilit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*[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cost benefit*[ti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cost effectiveness*[ti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cost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analy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*[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economic 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analy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*[</w:t>
            </w:r>
            <w:proofErr w:type="spellStart"/>
            <w:r w:rsidRPr="00BF48B3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spellEnd"/>
            <w:r w:rsidRPr="00BF48B3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economic evaluation*[ti]</w:t>
            </w:r>
          </w:p>
        </w:tc>
      </w:tr>
      <w:tr w:rsidR="00055D90" w:rsidRPr="00BF48B3" w:rsidTr="00055D90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 xml:space="preserve"> #15 OR #16 OR #17 OR #18 #19 OR #20 OR #21 OR #22 OR #23 OR #24 OR #25 #26 OR #27 OR #28</w:t>
            </w:r>
          </w:p>
        </w:tc>
      </w:tr>
      <w:tr w:rsidR="00055D90" w:rsidRPr="00BF48B3" w:rsidTr="00055D90">
        <w:trPr>
          <w:trHeight w:val="18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Indications OR Medications AND Economic analysi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5D90" w:rsidRPr="00BF48B3" w:rsidRDefault="00055D90" w:rsidP="00BF48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48B3">
              <w:rPr>
                <w:rFonts w:ascii="Calibri" w:eastAsia="Times New Roman" w:hAnsi="Calibri" w:cs="Times New Roman"/>
                <w:color w:val="000000"/>
              </w:rPr>
              <w:t>#14 AND #29</w:t>
            </w:r>
          </w:p>
        </w:tc>
      </w:tr>
    </w:tbl>
    <w:p w:rsidR="00CD0894" w:rsidRDefault="00CD0894"/>
    <w:p w:rsidR="00055D90" w:rsidRDefault="00055D90"/>
    <w:p w:rsidR="00055D90" w:rsidRDefault="00055D90">
      <w:bookmarkStart w:id="0" w:name="_GoBack"/>
      <w:bookmarkEnd w:id="0"/>
    </w:p>
    <w:sectPr w:rsidR="00055D90" w:rsidSect="00BF48B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8B3"/>
    <w:rsid w:val="00055D90"/>
    <w:rsid w:val="00AF5A93"/>
    <w:rsid w:val="00BF48B3"/>
    <w:rsid w:val="00CD0894"/>
    <w:rsid w:val="00F5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C19B9"/>
  <w15:chartTrackingRefBased/>
  <w15:docId w15:val="{E6633386-7766-4DCE-9FF7-851D4D1B6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0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THSC</Company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le, Russell</dc:creator>
  <cp:keywords/>
  <dc:description/>
  <cp:lastModifiedBy>Srinivasan, Meenakshi</cp:lastModifiedBy>
  <cp:revision>3</cp:revision>
  <dcterms:created xsi:type="dcterms:W3CDTF">2019-01-17T15:13:00Z</dcterms:created>
  <dcterms:modified xsi:type="dcterms:W3CDTF">2020-05-10T20:08:00Z</dcterms:modified>
</cp:coreProperties>
</file>